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3" w:type="dxa"/>
        <w:jc w:val="left"/>
        <w:tblInd w:w="-1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080"/>
        <w:gridCol w:w="898"/>
        <w:gridCol w:w="4801"/>
        <w:gridCol w:w="976"/>
        <w:gridCol w:w="1228"/>
      </w:tblGrid>
      <w:tr>
        <w:trPr>
          <w:trHeight w:val="350" w:hRule="atLeast"/>
        </w:trPr>
        <w:tc>
          <w:tcPr>
            <w:tcW w:w="1027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R predictive genes</w:t>
            </w:r>
          </w:p>
        </w:tc>
      </w:tr>
      <w:tr>
        <w:trPr>
          <w:trHeight w:val="563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bank Acces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Unigene Cluster ID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xpression ratio neg.by.pos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126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6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sphofructokinase, platele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FKP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058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3676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RAS-like suppress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RASLS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R616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060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eratin 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RT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34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4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822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P-ribosylation factor-like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L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8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1287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2868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cleobindin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CB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7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172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3098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dium channel, nonvoltage-gated 1 alph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NN1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85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D87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3979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D finger protein 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F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7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5374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835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mbrane cofactor protein (CD46, trophoblast-lymphocyte cross-reactive antigen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P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6</w:t>
            </w:r>
          </w:p>
        </w:tc>
      </w:tr>
      <w:tr>
        <w:trPr>
          <w:trHeight w:val="253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6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349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ing synaptic membrane exocytosis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MS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126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060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ynein, axonemal, light intermediate polypeptide 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LI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41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9184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dherin 3, type 1, P-cadherin (placental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H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3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40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7016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l guanine nucleotide dissociation stimulator-like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GL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76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L1574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741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omosome 10 open reading frame 1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10orf1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09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123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7913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lute carrier family 39 (zinc transporter), member 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C39A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26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4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6348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khead box A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XA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28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M9237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35047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efoil factor 1 (breast cancer, estrogen-inducible sequence expressed in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FF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79</w:t>
            </w:r>
          </w:p>
        </w:tc>
      </w:tr>
      <w:tr>
        <w:trPr>
          <w:trHeight w:val="289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R591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69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ystatin B (stefin B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STB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F667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39706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oxiredoxin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DX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6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0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3808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llmann syndrome 1 sequenc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L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1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5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ulin-like growth factor binding protein 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GFBP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09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5187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P synthas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PS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162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903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stigial like 1 (Drosophila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GLL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7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R620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065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gelin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GLN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090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591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growth regulator with ring finger domain 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RRF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63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1005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26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W10 interact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WIN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6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5082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ine/threonine kinase 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K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34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F4672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0984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PS-responsive vesicle trafficking, beach and anchor contain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B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3</w:t>
            </w:r>
          </w:p>
        </w:tc>
      </w:tr>
      <w:tr>
        <w:trPr>
          <w:trHeight w:val="229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B208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677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tty acid binding protein 7, bra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BP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8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06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792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-cell CLL/lymphoma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CL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3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M924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36799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ositol(myo)-1(or 4)-monophosphatase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PA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0919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8475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ypothetical protein FLJ124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J1244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16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0117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rotubule-associated protein ta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P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47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537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4656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sic transcription factor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TF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F040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708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EB binding protein (Rubinstein-Taybi syndrome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EBBP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7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0957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515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d inducible RNA binding prote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IRBP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9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1002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6994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A binding protein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A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4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136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like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PL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83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537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4656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sic transcription factor 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TF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1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649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5368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ositol polyphosphate-4-phosphatase, type II, 105kD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PP4B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9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39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21818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N domain containing 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NDC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77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1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775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lumen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LU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</w:t>
            </w:r>
          </w:p>
        </w:tc>
      </w:tr>
      <w:tr>
        <w:trPr>
          <w:trHeight w:val="218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3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4485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lute carrier family 7 (cationic amino acid transporter, y+ system), member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C7A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71</w:t>
            </w:r>
          </w:p>
        </w:tc>
      </w:tr>
      <w:tr>
        <w:trPr>
          <w:trHeight w:val="219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24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7032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es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N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</w:t>
            </w:r>
          </w:p>
        </w:tc>
      </w:tr>
      <w:tr>
        <w:trPr>
          <w:trHeight w:val="218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D869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.130119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4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owth factor receptor-bound protein 1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B1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240"/>
      <w:ind w:left="862" w:hanging="862"/>
      <w:outlineLvl w:val="3"/>
    </w:pPr>
    <w:rPr>
      <w:rFonts w:ascii="Arial" w:hAnsi="Arial" w:cs="Arial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Arial" w:hAnsi="Arial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ascii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outlineLvl w:val="7"/>
    </w:pPr>
    <w:rPr>
      <w:rFonts w:ascii="Arial" w:hAnsi="Arial" w:cs="Arial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1z2">
    <w:name w:val="WW8Num21z2"/>
    <w:qFormat/>
    <w:rPr>
      <w:rFonts w:ascii="Arial" w:hAnsi="Arial" w:cs="Arial"/>
      <w:sz w:val="24"/>
    </w:rPr>
  </w:style>
  <w:style w:type="character" w:styleId="WW8Num23z0">
    <w:name w:val="WW8Num23z0"/>
    <w:qFormat/>
    <w:rPr>
      <w:rFonts w:ascii="Times New Roman" w:hAnsi="Times New Roman" w:eastAsia="Times New Roman" w:cs="Times New Roman"/>
      <w:b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17:19:00Z</dcterms:created>
  <dc:creator>  </dc:creator>
  <dc:description/>
  <dc:language>en-US</dc:language>
  <cp:lastModifiedBy>cs042</cp:lastModifiedBy>
  <dcterms:modified xsi:type="dcterms:W3CDTF">2006-06-09T17:19:00Z</dcterms:modified>
  <cp:revision>2</cp:revision>
  <dc:subject/>
  <dc:title>Table S2: ER predictive genes</dc:title>
</cp:coreProperties>
</file>